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F152E1" w:rsidR="000035D5" w:rsidRDefault="000035D5">
                            <w:r>
                              <w:t xml:space="preserve">Reported on page number: </w:t>
                            </w:r>
                            <w:proofErr w:type="gramStart"/>
                            <w:r w:rsidR="00EE72AB">
                              <w:t>1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6F152E1" w:rsidR="000035D5" w:rsidRDefault="000035D5">
                      <w:r>
                        <w:t xml:space="preserve">Reported on page number: </w:t>
                      </w:r>
                      <w:proofErr w:type="gramStart"/>
                      <w:r w:rsidR="00EE72AB">
                        <w:t>14</w:t>
                      </w:r>
                      <w:proofErr w:type="gramEnd"/>
                    </w:p>
                  </w:txbxContent>
                </v:textbox>
                <w10:wrap type="square" anchorx="margin"/>
              </v:shape>
            </w:pict>
          </mc:Fallback>
        </mc:AlternateContent>
      </w:r>
      <w:r>
        <w:t xml:space="preserve">Provide details as to </w:t>
      </w:r>
      <w:r w:rsidRPr="00646F2F">
        <w:t xml:space="preserve">who granted permissions and/or consent for the study to take place in the Methods section of your manuscript. This should include the names of </w:t>
      </w:r>
      <w:r w:rsidRPr="00646F2F">
        <w:rPr>
          <w:b/>
          <w:bCs/>
        </w:rPr>
        <w:t>all</w:t>
      </w:r>
      <w:r w:rsidRPr="00646F2F">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FD2FD8" w:rsidR="000035D5" w:rsidRDefault="000035D5" w:rsidP="000035D5">
                            <w:r>
                              <w:t xml:space="preserve">Reported on page number: </w:t>
                            </w:r>
                            <w:r w:rsidR="00646F2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3FD2FD8" w:rsidR="000035D5" w:rsidRDefault="000035D5" w:rsidP="000035D5">
                      <w:r>
                        <w:t xml:space="preserve">Reported on page number: </w:t>
                      </w:r>
                      <w:r w:rsidR="00646F2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C56553D">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888ED3" w:rsidR="000035D5" w:rsidRDefault="00646F2F" w:rsidP="000035D5">
                            <w:r>
                              <w:t xml:space="preserve">Local collaborators were involved in the research, including </w:t>
                            </w:r>
                            <w:proofErr w:type="spellStart"/>
                            <w:r>
                              <w:t>Relvie</w:t>
                            </w:r>
                            <w:proofErr w:type="spellEnd"/>
                            <w:r>
                              <w:t xml:space="preserve"> </w:t>
                            </w:r>
                            <w:proofErr w:type="spellStart"/>
                            <w:r>
                              <w:t>Poilapa</w:t>
                            </w:r>
                            <w:proofErr w:type="spellEnd"/>
                            <w:r>
                              <w:t xml:space="preserve"> who is a co-author. The other ni-Vanuatu team members were offered considerable support to contribute to the manuscript, but they declined so they are not co-authors. Their contribution is </w:t>
                            </w:r>
                            <w:r w:rsidRPr="009D1B8F">
                              <w:t xml:space="preserve">acknowledged (see page </w:t>
                            </w:r>
                            <w:r w:rsidR="009D1B8F" w:rsidRPr="009D1B8F">
                              <w:t>33</w:t>
                            </w:r>
                            <w:r w:rsidRPr="009D1B8F">
                              <w: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2888ED3" w:rsidR="000035D5" w:rsidRDefault="00646F2F" w:rsidP="000035D5">
                      <w:r>
                        <w:t xml:space="preserve">Local collaborators were involved in the research, including </w:t>
                      </w:r>
                      <w:proofErr w:type="spellStart"/>
                      <w:r>
                        <w:t>Relvie</w:t>
                      </w:r>
                      <w:proofErr w:type="spellEnd"/>
                      <w:r>
                        <w:t xml:space="preserve"> </w:t>
                      </w:r>
                      <w:proofErr w:type="spellStart"/>
                      <w:r>
                        <w:t>Poilapa</w:t>
                      </w:r>
                      <w:proofErr w:type="spellEnd"/>
                      <w:r>
                        <w:t xml:space="preserve"> who is a co-author. The other ni-Vanuatu team members were offered considerable support to contribute to the manuscript, but they declined so they are not co-authors. Their contribution is </w:t>
                      </w:r>
                      <w:r w:rsidRPr="009D1B8F">
                        <w:t xml:space="preserve">acknowledged (see page </w:t>
                      </w:r>
                      <w:r w:rsidR="009D1B8F" w:rsidRPr="009D1B8F">
                        <w:t>33</w:t>
                      </w:r>
                      <w:r w:rsidRPr="009D1B8F">
                        <w:t>)</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8F7339C">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ECBED0" w:rsidR="000035D5" w:rsidRDefault="00C50C91" w:rsidP="000035D5">
                            <w:r>
                              <w:t xml:space="preserve">Informed consent was sought before all interviews. Details of the process are included in the methods section </w:t>
                            </w:r>
                            <w:r w:rsidRPr="00795F17">
                              <w:t xml:space="preserve">(page </w:t>
                            </w:r>
                            <w:r w:rsidR="00795F17" w:rsidRPr="00795F17">
                              <w:t>14</w:t>
                            </w:r>
                            <w:r w:rsidRPr="00795F17">
                              <w: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2ECBED0" w:rsidR="000035D5" w:rsidRDefault="00C50C91" w:rsidP="000035D5">
                      <w:r>
                        <w:t xml:space="preserve">Informed consent was sought before all interviews. Details of the process are included in the methods section </w:t>
                      </w:r>
                      <w:r w:rsidRPr="00795F17">
                        <w:t xml:space="preserve">(page </w:t>
                      </w:r>
                      <w:r w:rsidR="00795F17" w:rsidRPr="00795F17">
                        <w:t>14</w:t>
                      </w:r>
                      <w:r w:rsidRPr="00795F17">
                        <w:t>)</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52E003">
                <wp:simplePos x="0" y="0"/>
                <wp:positionH relativeFrom="margin">
                  <wp:posOffset>0</wp:posOffset>
                </wp:positionH>
                <wp:positionV relativeFrom="paragraph">
                  <wp:posOffset>1155700</wp:posOffset>
                </wp:positionV>
                <wp:extent cx="6838950" cy="9518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1865"/>
                        </a:xfrm>
                        <a:prstGeom prst="rect">
                          <a:avLst/>
                        </a:prstGeom>
                        <a:solidFill>
                          <a:srgbClr val="FFFFFF"/>
                        </a:solidFill>
                        <a:ln w="9525">
                          <a:solidFill>
                            <a:srgbClr val="193A65"/>
                          </a:solidFill>
                          <a:miter lim="800000"/>
                          <a:headEnd/>
                          <a:tailEnd/>
                        </a:ln>
                      </wps:spPr>
                      <wps:txbx>
                        <w:txbxContent>
                          <w:p w14:paraId="6D21B23F" w14:textId="20A75B92" w:rsidR="000035D5" w:rsidRDefault="003B0386" w:rsidP="003B0386">
                            <w:r>
                              <w:t xml:space="preserve">The </w:t>
                            </w:r>
                            <w:proofErr w:type="spellStart"/>
                            <w:r>
                              <w:t>Veivanua</w:t>
                            </w:r>
                            <w:proofErr w:type="spellEnd"/>
                            <w:r>
                              <w:t xml:space="preserve"> campaign is part of a wider collaborative study between LSHTM and World Vision Vanuatu, called ‘Shifting Humanitarian Norms’. Together with ni-Vanuatu World Vision staff we sought and secured funding, designed the research, including the intervention’s anticipated outcomes. Earlier stages of the collaborative research are publish</w:t>
                            </w:r>
                            <w:r w:rsidRPr="003B0386">
                              <w:rPr>
                                <w:color w:val="000000" w:themeColor="text1"/>
                              </w:rPr>
                              <w:t>ed (</w:t>
                            </w:r>
                            <w:hyperlink r:id="rId7" w:history="1">
                              <w:r w:rsidRPr="009F545A">
                                <w:rPr>
                                  <w:rStyle w:val="Hyperlink"/>
                                </w:rPr>
                                <w:t>https://www.mdpi.com/1660-4601/19/21/14540</w:t>
                              </w:r>
                            </w:hyperlink>
                            <w:r w:rsidRPr="003B0386">
                              <w:rPr>
                                <w:color w:val="000000" w:themeColor="text1"/>
                              </w:rPr>
                              <w:t>)</w:t>
                            </w:r>
                            <w:r>
                              <w:rPr>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1pt;width:538.5pt;height:74.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" strokecolor="#193a65">
                <v:textbox>
                  <w:txbxContent>
                    <w:p w14:paraId="6D21B23F" w14:textId="20A75B92" w:rsidR="000035D5" w:rsidRDefault="003B0386" w:rsidP="003B0386">
                      <w:r>
                        <w:t xml:space="preserve">The </w:t>
                      </w:r>
                      <w:proofErr w:type="spellStart"/>
                      <w:r>
                        <w:t>Veivanua</w:t>
                      </w:r>
                      <w:proofErr w:type="spellEnd"/>
                      <w:r>
                        <w:t xml:space="preserve"> campaign is part of a wider collaborative study between LSHTM and World Vision Vanuatu, called ‘Shifting Humanitarian Norms’. Together with ni-Vanuatu World Vision staff we sought and secured funding, designed the research, including the intervention’s anticipated outcomes. Earlier stages of the collaborative research are publish</w:t>
                      </w:r>
                      <w:r w:rsidRPr="003B0386">
                        <w:rPr>
                          <w:color w:val="000000" w:themeColor="text1"/>
                        </w:rPr>
                        <w:t>ed (</w:t>
                      </w:r>
                      <w:hyperlink r:id="rId8" w:history="1">
                        <w:r w:rsidRPr="009F545A">
                          <w:rPr>
                            <w:rStyle w:val="Hyperlink"/>
                          </w:rPr>
                          <w:t>https://www.mdpi.com/1660-4601/19/21/14540</w:t>
                        </w:r>
                      </w:hyperlink>
                      <w:r w:rsidRPr="003B0386">
                        <w:rPr>
                          <w:color w:val="000000" w:themeColor="text1"/>
                        </w:rPr>
                        <w:t>)</w:t>
                      </w:r>
                      <w:r>
                        <w:rPr>
                          <w:color w:val="000000" w:themeColor="text1"/>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2ADD6E4" w14:textId="77777777" w:rsidR="003B0386" w:rsidRDefault="003B0386" w:rsidP="000035D5">
      <w:pPr>
        <w:spacing w:before="240" w:after="240"/>
      </w:pPr>
    </w:p>
    <w:p w14:paraId="4E65FA24" w14:textId="16F290E8"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F1EE69" w:rsidR="000035D5" w:rsidRDefault="00885084" w:rsidP="000035D5">
                            <w:r>
                              <w:t>Informed consent documents and other materials were translated into Bislama and read out to the participant in the local language.</w:t>
                            </w:r>
                            <w:r w:rsidR="008A6298">
                              <w:t xml:space="preserve"> Time was taken to ensure any questions participants had </w:t>
                            </w:r>
                            <w:proofErr w:type="gramStart"/>
                            <w:r w:rsidR="008A6298">
                              <w:t>were</w:t>
                            </w:r>
                            <w:proofErr w:type="gramEnd"/>
                            <w:r w:rsidR="008A6298">
                              <w:t xml:space="preserve"> answered fully and that they understood the what they were consenting 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8F1EE69" w:rsidR="000035D5" w:rsidRDefault="00885084" w:rsidP="000035D5">
                      <w:r>
                        <w:t>Informed consent documents and other materials were translated into Bislama and read out to the participant in the local language.</w:t>
                      </w:r>
                      <w:r w:rsidR="008A6298">
                        <w:t xml:space="preserve"> Time was taken to ensure any questions participants had </w:t>
                      </w:r>
                      <w:proofErr w:type="gramStart"/>
                      <w:r w:rsidR="008A6298">
                        <w:t>were</w:t>
                      </w:r>
                      <w:proofErr w:type="gramEnd"/>
                      <w:r w:rsidR="008A6298">
                        <w:t xml:space="preserve"> answered fully and that they understood the what they were consenting to.</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C4C6603">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CD4D6C" w:rsidR="000035D5" w:rsidRDefault="00BA5CA5" w:rsidP="000035D5">
                            <w:r>
                              <w:t xml:space="preserve">World Vision staff will visit participants and verbally update them on the study findings and </w:t>
                            </w:r>
                            <w:proofErr w:type="gramStart"/>
                            <w:r>
                              <w:t>future plans</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0CD4D6C" w:rsidR="000035D5" w:rsidRDefault="00BA5CA5" w:rsidP="000035D5">
                      <w:r>
                        <w:t xml:space="preserve">World Vision staff will visit participants and verbally update them on the study findings and </w:t>
                      </w:r>
                      <w:proofErr w:type="gramStart"/>
                      <w:r>
                        <w:t>future plans</w:t>
                      </w:r>
                      <w:proofErr w:type="gramEnd"/>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BBBCD66">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58D501" w:rsidR="000035D5" w:rsidRDefault="00990E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958D501" w:rsidR="000035D5" w:rsidRDefault="00990E3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831C70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EE01A08" w:rsidR="000035D5" w:rsidRDefault="00990E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EE01A08" w:rsidR="000035D5" w:rsidRDefault="00990E3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DFE225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643CAC" w:rsidR="000035D5" w:rsidRDefault="00990E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6643CAC" w:rsidR="000035D5" w:rsidRDefault="00990E3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B28B19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3FD5E6" w:rsidR="000035D5" w:rsidRDefault="00990E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83FD5E6" w:rsidR="000035D5" w:rsidRDefault="00990E3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364846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A23FAB" w:rsidR="000035D5" w:rsidRDefault="00990E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FA23FAB" w:rsidR="000035D5" w:rsidRDefault="00990E3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3741A" w:rsidRPr="00F57A3B" w:rsidRDefault="0083741A">
      <w:pPr>
        <w:rPr>
          <w:rFonts w:ascii="Arial" w:hAnsi="Arial" w:cs="Arial"/>
        </w:rPr>
      </w:pPr>
    </w:p>
    <w:sectPr w:rsidR="0083741A"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D181B" w14:textId="77777777" w:rsidR="009F0455" w:rsidRDefault="009F0455" w:rsidP="00F57A3B">
      <w:r>
        <w:separator/>
      </w:r>
    </w:p>
  </w:endnote>
  <w:endnote w:type="continuationSeparator" w:id="0">
    <w:p w14:paraId="495FD6F8" w14:textId="77777777" w:rsidR="009F0455" w:rsidRDefault="009F045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FBA46" w14:textId="77777777" w:rsidR="009F0455" w:rsidRDefault="009F0455" w:rsidP="00F57A3B">
      <w:r>
        <w:separator/>
      </w:r>
    </w:p>
  </w:footnote>
  <w:footnote w:type="continuationSeparator" w:id="0">
    <w:p w14:paraId="78FD09DB" w14:textId="77777777" w:rsidR="009F0455" w:rsidRDefault="009F045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161E"/>
    <w:rsid w:val="000F365D"/>
    <w:rsid w:val="00116E71"/>
    <w:rsid w:val="00315EFE"/>
    <w:rsid w:val="00335779"/>
    <w:rsid w:val="003B0386"/>
    <w:rsid w:val="004A7A57"/>
    <w:rsid w:val="004C71C4"/>
    <w:rsid w:val="00515BC0"/>
    <w:rsid w:val="00541C18"/>
    <w:rsid w:val="00580384"/>
    <w:rsid w:val="00646F2F"/>
    <w:rsid w:val="0069423E"/>
    <w:rsid w:val="006C23DF"/>
    <w:rsid w:val="006F5F45"/>
    <w:rsid w:val="00750F5A"/>
    <w:rsid w:val="00795F17"/>
    <w:rsid w:val="00831ADE"/>
    <w:rsid w:val="0083741A"/>
    <w:rsid w:val="00841F25"/>
    <w:rsid w:val="00885084"/>
    <w:rsid w:val="008A6298"/>
    <w:rsid w:val="009364D9"/>
    <w:rsid w:val="00990E39"/>
    <w:rsid w:val="009D1B8F"/>
    <w:rsid w:val="009E2EC8"/>
    <w:rsid w:val="009F0455"/>
    <w:rsid w:val="00A43F5B"/>
    <w:rsid w:val="00A961CD"/>
    <w:rsid w:val="00AD410C"/>
    <w:rsid w:val="00BA5CA5"/>
    <w:rsid w:val="00BD19EC"/>
    <w:rsid w:val="00C50C91"/>
    <w:rsid w:val="00C8770B"/>
    <w:rsid w:val="00E004E6"/>
    <w:rsid w:val="00E976A3"/>
    <w:rsid w:val="00EE72A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pi.com/1660-4601/19/21/14540" TargetMode="External"/><Relationship Id="rId3" Type="http://schemas.openxmlformats.org/officeDocument/2006/relationships/settings" Target="settings.xml"/><Relationship Id="rId7" Type="http://schemas.openxmlformats.org/officeDocument/2006/relationships/hyperlink" Target="https://www.mdpi.com/1660-4601/19/21/145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e Wilbur</cp:lastModifiedBy>
  <cp:revision>14</cp:revision>
  <dcterms:created xsi:type="dcterms:W3CDTF">2023-10-12T08:59:00Z</dcterms:created>
  <dcterms:modified xsi:type="dcterms:W3CDTF">2023-11-07T16:00:00Z</dcterms:modified>
</cp:coreProperties>
</file>